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6057900</wp:posOffset>
                </wp:positionV>
                <wp:extent cx="635" cy="5715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7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color w:val="000000"/>
          <w:sz w:val="22"/>
          <w:szCs w:val="22"/>
        </w:rPr>
        <w:t>Additional file 3: Figure 1 PRISMA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115062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150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Total; n = 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Plasma; n =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Serum; n = )…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90.6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Total; n = 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Plasma; n =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Serum; n = )…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6619875</wp:posOffset>
                </wp:positionV>
                <wp:extent cx="1733550" cy="12763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Total; n = 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plasma; n =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Serum; n = )…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0.5pt;mso-wrap-distance-left:9.05pt;mso-wrap-distance-right:9.05pt;mso-wrap-distance-top:0pt;mso-wrap-distance-bottom:0pt;margin-top:521.2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Total; n = 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plasma; n =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Serum; n = )…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8:35:00Z</dcterms:created>
  <dc:creator>mocampo</dc:creator>
  <dc:description/>
  <cp:keywords/>
  <dc:language>en-US</dc:language>
  <cp:lastModifiedBy>Van den Heuvel, LL, Dr &lt;llvdh@sun.ac.za&gt;</cp:lastModifiedBy>
  <dcterms:modified xsi:type="dcterms:W3CDTF">2018-10-30T18:35:00Z</dcterms:modified>
  <cp:revision>2</cp:revision>
  <dc:subject/>
  <dc:title>PRISMA 2009 Flow Diagram</dc:title>
</cp:coreProperties>
</file>